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F4" w:rsidRPr="00ED041C" w:rsidRDefault="000E7151" w:rsidP="00BB582F">
      <w:pPr>
        <w:rPr>
          <w:b/>
          <w:lang w:val="en-US"/>
        </w:rPr>
      </w:pPr>
      <w:r w:rsidRPr="00ED041C">
        <w:rPr>
          <w:b/>
          <w:lang w:val="en-US"/>
        </w:rPr>
        <w:t>Supplementa</w:t>
      </w:r>
      <w:r w:rsidR="00ED041C" w:rsidRPr="00ED041C">
        <w:rPr>
          <w:b/>
          <w:lang w:val="en-US"/>
        </w:rPr>
        <w:t>ry Materials</w:t>
      </w:r>
      <w:r w:rsidR="00BB582F" w:rsidRPr="008934C8">
        <w:rPr>
          <w:b/>
          <w:lang w:val="en-US"/>
        </w:rPr>
        <w:fldChar w:fldCharType="begin"/>
      </w:r>
      <w:r w:rsidR="00BB582F" w:rsidRPr="00ED041C">
        <w:rPr>
          <w:b/>
          <w:lang w:val="en-US"/>
        </w:rPr>
        <w:instrText xml:space="preserve"> LINK </w:instrText>
      </w:r>
      <w:r w:rsidR="00FD14E4" w:rsidRPr="00ED041C">
        <w:rPr>
          <w:b/>
          <w:lang w:val="en-US"/>
        </w:rPr>
        <w:instrText xml:space="preserve">Excel.Sheet.12 "C:\\Users\\aiell\\OneDrive\\Documentos\\longitudinal\\tabelas new 1 e 2 e contextos cidades.xlsx" "Appendix 1!L1C1:L26C8" </w:instrText>
      </w:r>
      <w:r w:rsidR="00BB582F" w:rsidRPr="00ED041C">
        <w:rPr>
          <w:b/>
          <w:lang w:val="en-US"/>
        </w:rPr>
        <w:instrText xml:space="preserve">\a \f 4 \h  \* MERGEFORMAT </w:instrText>
      </w:r>
      <w:r w:rsidR="00BB582F" w:rsidRPr="008934C8">
        <w:rPr>
          <w:b/>
          <w:lang w:val="en-US"/>
        </w:rPr>
        <w:fldChar w:fldCharType="separate"/>
      </w:r>
    </w:p>
    <w:tbl>
      <w:tblPr>
        <w:tblW w:w="10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2"/>
        <w:gridCol w:w="616"/>
        <w:gridCol w:w="1710"/>
        <w:gridCol w:w="190"/>
        <w:gridCol w:w="2522"/>
        <w:gridCol w:w="643"/>
        <w:gridCol w:w="1648"/>
        <w:gridCol w:w="960"/>
      </w:tblGrid>
      <w:tr w:rsidR="004975F4" w:rsidRPr="0084081B" w:rsidTr="004975F4">
        <w:trPr>
          <w:divId w:val="1936593794"/>
          <w:trHeight w:val="290"/>
        </w:trPr>
        <w:tc>
          <w:tcPr>
            <w:tcW w:w="97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pl</w:t>
            </w:r>
            <w:r w:rsidR="00ED0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mentaryMaterial</w:t>
            </w:r>
            <w:proofErr w:type="spellEnd"/>
            <w:r w:rsidR="00ED0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. </w:t>
            </w:r>
            <w:proofErr w:type="spellStart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mparision</w:t>
            </w:r>
            <w:proofErr w:type="spellEnd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whole sample and complete cases weighted proportions and means in Brazilian adolesc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ividual Variables (whole sampl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n=7890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plete Cas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n=71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% (CI 95%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% (CI 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hnic Group 2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hnic Group 2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7 (36.1-45.5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5 (34.1-49.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do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2 (44.4-53.9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ow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2 (40.2-56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ck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 (7.9-12.9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ck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 (06.1-16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hnic Group 20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hnic Group 2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5 (41.0-45.9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3.0 (36.4-49.9)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do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4 (41.0-45.8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ow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5 (36.0-51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ck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1 (11.5-14.9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ck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5 (9.0-19.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er capita Income 200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er capita Income 200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1 M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5 (43.7-53.3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minimum wag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6 (43.7-53.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ve 1 M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5 (46.7-56.3 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ve minimum wag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4 (46.5-56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er capita Income 201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 capita Income 2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1 M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3 (51.8-56.8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minimum wag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2(51.6-56.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ve 1 M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7 (43.2-48.2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ve minimum wag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 (43.3-48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ries severity 2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ries severity 2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.88-2.33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.87-2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ries severity 20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ries severity 2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(1.43-2.00)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.40-2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MFT 2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MFT 2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.54-5.75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.63-5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MFT 20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MFT 2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936593794"/>
          <w:trHeight w:val="29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.41-4.40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.41-4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</w:tr>
    </w:tbl>
    <w:p w:rsidR="00800584" w:rsidRDefault="00BB582F" w:rsidP="006C31D9">
      <w:pPr>
        <w:rPr>
          <w:rFonts w:hint="eastAsia"/>
          <w:lang w:val="en-US" w:eastAsia="ko-KR"/>
        </w:rPr>
        <w:sectPr w:rsidR="00800584" w:rsidSect="006C31D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8934C8">
        <w:rPr>
          <w:lang w:val="en-US"/>
        </w:rPr>
        <w:lastRenderedPageBreak/>
        <w:fldChar w:fldCharType="end"/>
      </w:r>
      <w:r w:rsidR="004975F4">
        <w:rPr>
          <w:sz w:val="20"/>
          <w:szCs w:val="20"/>
          <w:lang w:val="en-US"/>
        </w:rPr>
        <w:t xml:space="preserve"> </w:t>
      </w:r>
    </w:p>
    <w:p w:rsidR="00695765" w:rsidRPr="00BB582F" w:rsidRDefault="00695765" w:rsidP="00800584">
      <w:pPr>
        <w:rPr>
          <w:rFonts w:hint="eastAsia"/>
          <w:lang w:val="en-US" w:eastAsia="ko-KR"/>
        </w:rPr>
      </w:pPr>
      <w:bookmarkStart w:id="0" w:name="_GoBack"/>
      <w:bookmarkEnd w:id="0"/>
    </w:p>
    <w:sectPr w:rsidR="00695765" w:rsidRPr="00BB582F" w:rsidSect="0023210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2F"/>
    <w:rsid w:val="000E7151"/>
    <w:rsid w:val="001555E3"/>
    <w:rsid w:val="001D619B"/>
    <w:rsid w:val="0023210F"/>
    <w:rsid w:val="003A081D"/>
    <w:rsid w:val="004975F4"/>
    <w:rsid w:val="00695765"/>
    <w:rsid w:val="006C31D9"/>
    <w:rsid w:val="006C4D4C"/>
    <w:rsid w:val="00800584"/>
    <w:rsid w:val="0084081B"/>
    <w:rsid w:val="008F2C28"/>
    <w:rsid w:val="009E3B49"/>
    <w:rsid w:val="00B71968"/>
    <w:rsid w:val="00BB582F"/>
    <w:rsid w:val="00BE5FA3"/>
    <w:rsid w:val="00C4498A"/>
    <w:rsid w:val="00C770CD"/>
    <w:rsid w:val="00CE2BA7"/>
    <w:rsid w:val="00CF5D8C"/>
    <w:rsid w:val="00DB0ED7"/>
    <w:rsid w:val="00E932A5"/>
    <w:rsid w:val="00ED041C"/>
    <w:rsid w:val="00F702B8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mfim</dc:creator>
  <cp:keywords/>
  <dc:description/>
  <cp:lastModifiedBy>M2community</cp:lastModifiedBy>
  <cp:revision>3</cp:revision>
  <dcterms:created xsi:type="dcterms:W3CDTF">2022-03-17T01:15:00Z</dcterms:created>
  <dcterms:modified xsi:type="dcterms:W3CDTF">2022-03-25T07:10:00Z</dcterms:modified>
</cp:coreProperties>
</file>